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91336" w14:textId="77777777" w:rsidR="00704195" w:rsidRPr="00843B79" w:rsidRDefault="00704195" w:rsidP="00704195">
      <w:pPr>
        <w:spacing w:line="480" w:lineRule="auto"/>
        <w:rPr>
          <w:rFonts w:ascii="Arial" w:hAnsi="Arial" w:cs="Arial"/>
          <w:b/>
        </w:rPr>
      </w:pPr>
      <w:r w:rsidRPr="00843B79">
        <w:rPr>
          <w:rFonts w:ascii="Arial" w:hAnsi="Arial" w:cs="Arial"/>
          <w:b/>
        </w:rPr>
        <w:t>Cholecystectomy - a potential selection bias in studies assessing metabolic effects of bariatric surgeries</w:t>
      </w:r>
    </w:p>
    <w:p w14:paraId="7282BF0E" w14:textId="77777777" w:rsidR="00704195" w:rsidRPr="00843B79" w:rsidRDefault="00704195" w:rsidP="00704195">
      <w:pPr>
        <w:spacing w:line="480" w:lineRule="auto"/>
        <w:rPr>
          <w:rFonts w:ascii="Arial" w:hAnsi="Arial" w:cs="Arial"/>
        </w:rPr>
      </w:pPr>
    </w:p>
    <w:p w14:paraId="1CE85E05" w14:textId="77777777" w:rsidR="00704195" w:rsidRPr="00704195" w:rsidRDefault="00704195" w:rsidP="00704195">
      <w:pPr>
        <w:spacing w:line="480" w:lineRule="auto"/>
        <w:rPr>
          <w:rFonts w:ascii="Arial" w:hAnsi="Arial" w:cs="Arial"/>
          <w:color w:val="000000" w:themeColor="text1"/>
          <w:lang w:val="pt-BR"/>
        </w:rPr>
      </w:pPr>
      <w:r w:rsidRPr="00843B79">
        <w:rPr>
          <w:rFonts w:ascii="Arial" w:hAnsi="Arial" w:cs="Arial"/>
          <w:lang w:val="pt-BR"/>
        </w:rPr>
        <w:t xml:space="preserve">Natasha </w:t>
      </w:r>
      <w:r w:rsidRPr="00704195">
        <w:rPr>
          <w:rFonts w:ascii="Arial" w:hAnsi="Arial" w:cs="Arial"/>
          <w:color w:val="000000" w:themeColor="text1"/>
          <w:lang w:val="pt-BR"/>
        </w:rPr>
        <w:t>Mendonça Machado</w:t>
      </w:r>
      <w:r w:rsidRPr="00704195">
        <w:rPr>
          <w:rFonts w:ascii="Arial" w:hAnsi="Arial" w:cs="Arial"/>
          <w:color w:val="000000" w:themeColor="text1"/>
          <w:vertAlign w:val="superscript"/>
          <w:lang w:val="pt-BR"/>
        </w:rPr>
        <w:t>1</w:t>
      </w:r>
      <w:r w:rsidRPr="00704195">
        <w:rPr>
          <w:rFonts w:ascii="Arial" w:hAnsi="Arial" w:cs="Arial"/>
          <w:color w:val="000000" w:themeColor="text1"/>
          <w:lang w:val="pt-BR"/>
        </w:rPr>
        <w:t>, Camila de Siqueira Cardinelli</w:t>
      </w:r>
      <w:r w:rsidRPr="00704195">
        <w:rPr>
          <w:rFonts w:ascii="Arial" w:hAnsi="Arial" w:cs="Arial"/>
          <w:color w:val="000000" w:themeColor="text1"/>
          <w:vertAlign w:val="superscript"/>
          <w:lang w:val="pt-BR"/>
        </w:rPr>
        <w:t>1</w:t>
      </w:r>
      <w:r w:rsidRPr="00704195">
        <w:rPr>
          <w:rFonts w:ascii="Arial" w:hAnsi="Arial" w:cs="Arial"/>
          <w:color w:val="000000" w:themeColor="text1"/>
          <w:lang w:val="pt-BR"/>
        </w:rPr>
        <w:t>, Tong Shen</w:t>
      </w:r>
      <w:r w:rsidRPr="00704195">
        <w:rPr>
          <w:rFonts w:ascii="Arial" w:hAnsi="Arial" w:cs="Arial"/>
          <w:color w:val="000000" w:themeColor="text1"/>
          <w:vertAlign w:val="superscript"/>
          <w:lang w:val="pt-BR"/>
        </w:rPr>
        <w:t>2</w:t>
      </w:r>
      <w:r w:rsidRPr="00704195">
        <w:rPr>
          <w:rFonts w:ascii="Arial" w:hAnsi="Arial" w:cs="Arial"/>
          <w:color w:val="000000" w:themeColor="text1"/>
          <w:lang w:val="pt-BR"/>
        </w:rPr>
        <w:t>, Marco Aurélio Santo</w:t>
      </w:r>
      <w:r w:rsidRPr="00704195">
        <w:rPr>
          <w:rFonts w:ascii="Arial" w:hAnsi="Arial" w:cs="Arial"/>
          <w:color w:val="000000" w:themeColor="text1"/>
          <w:vertAlign w:val="superscript"/>
          <w:lang w:val="pt-BR"/>
        </w:rPr>
        <w:t>3</w:t>
      </w:r>
      <w:r w:rsidRPr="00704195">
        <w:rPr>
          <w:rFonts w:ascii="Arial" w:hAnsi="Arial" w:cs="Arial"/>
          <w:color w:val="000000" w:themeColor="text1"/>
          <w:lang w:val="pt-BR"/>
        </w:rPr>
        <w:t>, Raquel Susana Torrinhas</w:t>
      </w:r>
      <w:r w:rsidRPr="00704195">
        <w:rPr>
          <w:rFonts w:ascii="Arial" w:hAnsi="Arial" w:cs="Arial"/>
          <w:color w:val="000000" w:themeColor="text1"/>
          <w:vertAlign w:val="superscript"/>
          <w:lang w:val="pt-BR"/>
        </w:rPr>
        <w:t>1</w:t>
      </w:r>
      <w:r w:rsidRPr="00704195">
        <w:rPr>
          <w:rFonts w:ascii="Arial" w:hAnsi="Arial" w:cs="Arial"/>
          <w:color w:val="000000" w:themeColor="text1"/>
          <w:lang w:val="pt-BR"/>
        </w:rPr>
        <w:t>, Dan Linetzky Waitzberg</w:t>
      </w:r>
      <w:r w:rsidRPr="00704195">
        <w:rPr>
          <w:rFonts w:ascii="Arial" w:hAnsi="Arial" w:cs="Arial"/>
          <w:color w:val="000000" w:themeColor="text1"/>
          <w:vertAlign w:val="superscript"/>
          <w:lang w:val="pt-BR"/>
        </w:rPr>
        <w:t>1,3</w:t>
      </w:r>
      <w:r w:rsidRPr="00704195">
        <w:rPr>
          <w:rFonts w:ascii="Arial" w:hAnsi="Arial" w:cs="Arial"/>
          <w:color w:val="000000" w:themeColor="text1"/>
          <w:lang w:val="pt-BR"/>
        </w:rPr>
        <w:t>.</w:t>
      </w:r>
    </w:p>
    <w:p w14:paraId="196BA8E1" w14:textId="77777777" w:rsidR="00704195" w:rsidRPr="00704195" w:rsidRDefault="00704195" w:rsidP="00704195">
      <w:pPr>
        <w:spacing w:line="480" w:lineRule="auto"/>
        <w:rPr>
          <w:rFonts w:ascii="Arial" w:eastAsia="Yu Mincho" w:hAnsi="Arial" w:cs="Arial"/>
          <w:bCs/>
          <w:color w:val="000000" w:themeColor="text1"/>
          <w:kern w:val="24"/>
          <w:lang w:val="pt-BR"/>
        </w:rPr>
      </w:pPr>
    </w:p>
    <w:p w14:paraId="523A8904" w14:textId="77777777" w:rsidR="00704195" w:rsidRPr="00704195" w:rsidRDefault="00704195" w:rsidP="0070419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hd w:val="clear" w:color="auto" w:fill="FFFFFF"/>
          <w:lang w:val="pt-BR"/>
        </w:rPr>
      </w:pP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Department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of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Gastroenterology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,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Laboratory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of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Nutrition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and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Surgery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Metabolic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of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the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Digestive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Tract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 (LIM 35), </w:t>
      </w:r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 xml:space="preserve">Faculdade de Medicina FMUSP, Universidade de </w:t>
      </w:r>
      <w:proofErr w:type="spellStart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Sao</w:t>
      </w:r>
      <w:proofErr w:type="spellEnd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 xml:space="preserve"> Paulo, </w:t>
      </w:r>
      <w:proofErr w:type="spellStart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Sao</w:t>
      </w:r>
      <w:proofErr w:type="spellEnd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 xml:space="preserve"> Paulo, SP, </w:t>
      </w:r>
      <w:proofErr w:type="spellStart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Brazil</w:t>
      </w:r>
      <w:proofErr w:type="spellEnd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;</w:t>
      </w:r>
    </w:p>
    <w:p w14:paraId="2AA75105" w14:textId="77777777" w:rsidR="00704195" w:rsidRPr="00704195" w:rsidRDefault="00704195" w:rsidP="0070419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 w:rsidRPr="00704195">
        <w:rPr>
          <w:rFonts w:ascii="Arial" w:eastAsia="Yu Mincho" w:hAnsi="Arial" w:cs="Arial"/>
          <w:bCs/>
          <w:iCs/>
          <w:color w:val="000000" w:themeColor="text1"/>
          <w:kern w:val="24"/>
        </w:rPr>
        <w:t xml:space="preserve">West Coast Metabolomics Center, University of California, Davis, CA, United States; </w:t>
      </w:r>
    </w:p>
    <w:p w14:paraId="6FDBFC3D" w14:textId="77777777" w:rsidR="00704195" w:rsidRPr="00704195" w:rsidRDefault="00704195" w:rsidP="00704195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hd w:val="clear" w:color="auto" w:fill="FFFFFF"/>
          <w:lang w:val="pt-BR"/>
        </w:rPr>
      </w:pPr>
      <w:proofErr w:type="spellStart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Digestive</w:t>
      </w:r>
      <w:proofErr w:type="spellEnd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Surgery</w:t>
      </w:r>
      <w:proofErr w:type="spellEnd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 xml:space="preserve"> </w:t>
      </w:r>
      <w:proofErr w:type="spellStart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Department</w:t>
      </w:r>
      <w:proofErr w:type="spellEnd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 xml:space="preserve">. Hospital das </w:t>
      </w:r>
      <w:proofErr w:type="gramStart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Clinicas</w:t>
      </w:r>
      <w:proofErr w:type="gramEnd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 xml:space="preserve"> HCFMUSP, Faculdade de Medicina, Universidade de </w:t>
      </w:r>
      <w:proofErr w:type="spellStart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Sao</w:t>
      </w:r>
      <w:proofErr w:type="spellEnd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 xml:space="preserve"> Paulo, </w:t>
      </w:r>
      <w:proofErr w:type="spellStart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Sao</w:t>
      </w:r>
      <w:proofErr w:type="spellEnd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 xml:space="preserve"> Paulo, SP, </w:t>
      </w:r>
      <w:proofErr w:type="spellStart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Brazil</w:t>
      </w:r>
      <w:proofErr w:type="spellEnd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>;</w:t>
      </w:r>
    </w:p>
    <w:p w14:paraId="65689EAD" w14:textId="77777777" w:rsidR="00704195" w:rsidRPr="00704195" w:rsidRDefault="00704195" w:rsidP="00704195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  <w:lang w:val="pt-BR"/>
        </w:rPr>
      </w:pPr>
    </w:p>
    <w:p w14:paraId="799C500D" w14:textId="77777777" w:rsidR="00704195" w:rsidRPr="00704195" w:rsidRDefault="00704195" w:rsidP="00704195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  <w:lang w:val="pt-BR"/>
        </w:rPr>
      </w:pPr>
      <w:proofErr w:type="spellStart"/>
      <w:r w:rsidRPr="00704195">
        <w:rPr>
          <w:rFonts w:ascii="Arial" w:hAnsi="Arial" w:cs="Arial"/>
          <w:b/>
          <w:color w:val="000000" w:themeColor="text1"/>
          <w:shd w:val="clear" w:color="auto" w:fill="FFFFFF"/>
          <w:lang w:val="pt-BR"/>
        </w:rPr>
        <w:t>Correspondence</w:t>
      </w:r>
      <w:proofErr w:type="spellEnd"/>
      <w:r w:rsidRPr="00704195">
        <w:rPr>
          <w:rFonts w:ascii="Arial" w:hAnsi="Arial" w:cs="Arial"/>
          <w:b/>
          <w:color w:val="000000" w:themeColor="text1"/>
          <w:shd w:val="clear" w:color="auto" w:fill="FFFFFF"/>
          <w:lang w:val="pt-BR"/>
        </w:rPr>
        <w:t xml:space="preserve"> </w:t>
      </w:r>
      <w:proofErr w:type="spellStart"/>
      <w:r w:rsidRPr="00704195">
        <w:rPr>
          <w:rFonts w:ascii="Arial" w:hAnsi="Arial" w:cs="Arial"/>
          <w:b/>
          <w:color w:val="000000" w:themeColor="text1"/>
          <w:shd w:val="clear" w:color="auto" w:fill="FFFFFF"/>
          <w:lang w:val="pt-BR"/>
        </w:rPr>
        <w:t>to</w:t>
      </w:r>
      <w:proofErr w:type="spellEnd"/>
      <w:r w:rsidRPr="00704195">
        <w:rPr>
          <w:rFonts w:ascii="Arial" w:hAnsi="Arial" w:cs="Arial"/>
          <w:color w:val="000000" w:themeColor="text1"/>
          <w:shd w:val="clear" w:color="auto" w:fill="FFFFFF"/>
          <w:lang w:val="pt-BR"/>
        </w:rPr>
        <w:t xml:space="preserve">: </w:t>
      </w:r>
      <w:r w:rsidRPr="00704195">
        <w:rPr>
          <w:rFonts w:ascii="Arial" w:hAnsi="Arial" w:cs="Arial"/>
          <w:color w:val="000000" w:themeColor="text1"/>
          <w:lang w:val="pt-BR"/>
        </w:rPr>
        <w:t xml:space="preserve">Camila de Siqueira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Cardinelli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>: camilacardinelli@yahoo.com.br</w:t>
      </w:r>
    </w:p>
    <w:p w14:paraId="7CB7F090" w14:textId="77777777" w:rsidR="00704195" w:rsidRPr="00704195" w:rsidRDefault="00704195" w:rsidP="00704195">
      <w:pPr>
        <w:spacing w:line="480" w:lineRule="auto"/>
        <w:rPr>
          <w:rFonts w:ascii="Arial" w:hAnsi="Arial" w:cs="Arial"/>
          <w:color w:val="000000" w:themeColor="text1"/>
        </w:rPr>
      </w:pPr>
      <w:r w:rsidRPr="00704195">
        <w:rPr>
          <w:rFonts w:ascii="Arial" w:hAnsi="Arial" w:cs="Arial"/>
          <w:color w:val="000000" w:themeColor="text1"/>
          <w:lang w:val="pt-BR"/>
        </w:rPr>
        <w:t xml:space="preserve">Av. Dr. Arnaldo, 455, 2° andar, sala 2208 – Cerqueira César, CEP: 01246-903, São Paulo – SP, </w:t>
      </w:r>
      <w:proofErr w:type="spellStart"/>
      <w:r w:rsidRPr="00704195">
        <w:rPr>
          <w:rFonts w:ascii="Arial" w:hAnsi="Arial" w:cs="Arial"/>
          <w:color w:val="000000" w:themeColor="text1"/>
          <w:lang w:val="pt-BR"/>
        </w:rPr>
        <w:t>Brazil</w:t>
      </w:r>
      <w:proofErr w:type="spellEnd"/>
      <w:r w:rsidRPr="00704195">
        <w:rPr>
          <w:rFonts w:ascii="Arial" w:hAnsi="Arial" w:cs="Arial"/>
          <w:color w:val="000000" w:themeColor="text1"/>
          <w:lang w:val="pt-BR"/>
        </w:rPr>
        <w:t xml:space="preserve">. </w:t>
      </w:r>
      <w:r w:rsidRPr="00704195">
        <w:rPr>
          <w:rFonts w:ascii="Arial" w:hAnsi="Arial" w:cs="Arial"/>
          <w:color w:val="000000" w:themeColor="text1"/>
        </w:rPr>
        <w:t>Phone / Fax: +55 11 3061-7459.</w:t>
      </w:r>
    </w:p>
    <w:p w14:paraId="41EC6434" w14:textId="77777777" w:rsidR="00704195" w:rsidRPr="00704195" w:rsidRDefault="00704195" w:rsidP="00704195">
      <w:pPr>
        <w:rPr>
          <w:rFonts w:ascii="Arial" w:hAnsi="Arial" w:cs="Arial"/>
          <w:b/>
          <w:color w:val="000000" w:themeColor="text1"/>
          <w:sz w:val="22"/>
          <w:szCs w:val="22"/>
        </w:rPr>
        <w:sectPr w:rsidR="00704195" w:rsidRPr="00704195" w:rsidSect="0070419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704195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3794CF9B" w14:textId="62ED3A8F" w:rsidR="00704195" w:rsidRDefault="00704195" w:rsidP="00704195">
      <w:pPr>
        <w:rPr>
          <w:rFonts w:ascii="Arial" w:hAnsi="Arial" w:cs="Arial"/>
          <w:b/>
          <w:sz w:val="22"/>
          <w:szCs w:val="22"/>
        </w:rPr>
      </w:pPr>
    </w:p>
    <w:p w14:paraId="2E932227" w14:textId="77777777" w:rsidR="00704195" w:rsidRDefault="00704195" w:rsidP="00934EF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4795B261" w14:textId="77777777" w:rsidR="00704195" w:rsidRDefault="00704195" w:rsidP="00934EF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0D8A7437" w14:textId="77777777" w:rsidR="00704195" w:rsidRDefault="00704195" w:rsidP="00934EF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</w:p>
    <w:p w14:paraId="4377F4B0" w14:textId="17EDC103" w:rsidR="00640265" w:rsidRPr="00934EF6" w:rsidRDefault="00640265" w:rsidP="00934EF6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C3595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Table </w:t>
      </w:r>
      <w:r w:rsidR="00704195">
        <w:rPr>
          <w:rFonts w:ascii="Arial" w:hAnsi="Arial" w:cs="Arial"/>
          <w:b/>
          <w:bCs/>
          <w:color w:val="000000" w:themeColor="text1"/>
          <w:sz w:val="18"/>
          <w:szCs w:val="18"/>
        </w:rPr>
        <w:t>S1</w:t>
      </w:r>
      <w:bookmarkStart w:id="0" w:name="_GoBack"/>
      <w:bookmarkEnd w:id="0"/>
      <w:r w:rsidRPr="00C3595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. </w:t>
      </w:r>
      <w:r w:rsidR="00C3595A" w:rsidRPr="00C3595A">
        <w:rPr>
          <w:rFonts w:ascii="Arial" w:eastAsiaTheme="minorHAnsi" w:hAnsi="Arial" w:cs="Arial"/>
          <w:b/>
          <w:bCs/>
          <w:color w:val="000000" w:themeColor="text1"/>
          <w:sz w:val="18"/>
          <w:szCs w:val="18"/>
        </w:rPr>
        <w:t>Results of the</w:t>
      </w:r>
      <w:r w:rsidR="00C3595A" w:rsidRPr="00C3595A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r w:rsidR="00934EF6">
        <w:rPr>
          <w:rFonts w:ascii="Arial" w:hAnsi="Arial" w:cs="Arial"/>
          <w:b/>
          <w:bCs/>
          <w:color w:val="000000" w:themeColor="text1"/>
          <w:sz w:val="18"/>
          <w:szCs w:val="18"/>
        </w:rPr>
        <w:t>c</w:t>
      </w:r>
      <w:r w:rsidR="00C3595A" w:rsidRPr="00C3595A">
        <w:rPr>
          <w:rFonts w:ascii="Arial" w:hAnsi="Arial" w:cs="Arial"/>
          <w:b/>
          <w:bCs/>
          <w:color w:val="000000" w:themeColor="text1"/>
          <w:sz w:val="18"/>
          <w:szCs w:val="18"/>
          <w:shd w:val="clear" w:color="auto" w:fill="FFFFFF"/>
        </w:rPr>
        <w:t xml:space="preserve">hemical similarity ontology mapping </w:t>
      </w:r>
      <w:r w:rsidR="00C3595A" w:rsidRPr="00C3595A">
        <w:rPr>
          <w:rFonts w:ascii="Arial" w:hAnsi="Arial" w:cs="Arial"/>
          <w:b/>
          <w:bCs/>
          <w:color w:val="000000" w:themeColor="text1"/>
          <w:sz w:val="18"/>
          <w:szCs w:val="18"/>
        </w:rPr>
        <w:t>of plasma untargeted metabolomics analysi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720"/>
        <w:gridCol w:w="720"/>
        <w:gridCol w:w="720"/>
        <w:gridCol w:w="630"/>
        <w:gridCol w:w="1710"/>
        <w:gridCol w:w="1620"/>
        <w:gridCol w:w="1620"/>
        <w:gridCol w:w="720"/>
        <w:gridCol w:w="646"/>
        <w:gridCol w:w="484"/>
        <w:gridCol w:w="760"/>
        <w:gridCol w:w="396"/>
        <w:gridCol w:w="54"/>
        <w:gridCol w:w="430"/>
        <w:gridCol w:w="20"/>
        <w:gridCol w:w="652"/>
        <w:gridCol w:w="484"/>
        <w:gridCol w:w="484"/>
      </w:tblGrid>
      <w:tr w:rsidR="00214C5B" w:rsidRPr="00E51BC5" w14:paraId="7BA34AAE" w14:textId="77777777" w:rsidTr="00D4783F">
        <w:trPr>
          <w:trHeight w:val="144"/>
        </w:trPr>
        <w:tc>
          <w:tcPr>
            <w:tcW w:w="153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E26476" w14:textId="77777777" w:rsidR="00E51BC5" w:rsidRPr="00E51BC5" w:rsidRDefault="00E51BC5" w:rsidP="00E51BC5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luster nam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34EE8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luster size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FFEA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p-values</w:t>
            </w:r>
          </w:p>
        </w:tc>
        <w:tc>
          <w:tcPr>
            <w:tcW w:w="49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8E9F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Key compound</w:t>
            </w:r>
          </w:p>
        </w:tc>
        <w:tc>
          <w:tcPr>
            <w:tcW w:w="185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4836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ltered metabolites</w:t>
            </w:r>
          </w:p>
        </w:tc>
        <w:tc>
          <w:tcPr>
            <w:tcW w:w="16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8B4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Increased</w:t>
            </w:r>
          </w:p>
        </w:tc>
        <w:tc>
          <w:tcPr>
            <w:tcW w:w="16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9684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Decreased</w:t>
            </w:r>
          </w:p>
        </w:tc>
      </w:tr>
      <w:tr w:rsidR="00214C5B" w:rsidRPr="00E51BC5" w14:paraId="3E38F9F4" w14:textId="77777777" w:rsidTr="00D4783F">
        <w:trPr>
          <w:trHeight w:val="144"/>
        </w:trPr>
        <w:tc>
          <w:tcPr>
            <w:tcW w:w="153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4E707" w14:textId="77777777" w:rsidR="00E51BC5" w:rsidRPr="00E51BC5" w:rsidRDefault="00E51BC5" w:rsidP="00E51BC5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FCE1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21F3F6" w14:textId="7DF455BF" w:rsidR="00E51BC5" w:rsidRPr="002F56B1" w:rsidRDefault="002F56B1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Gener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CE849F" w14:textId="77777777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  <w:p w14:paraId="359919A2" w14:textId="56387432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Cho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D791998" w14:textId="77777777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Cho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D7A978" w14:textId="22DE8CCC" w:rsidR="00E51BC5" w:rsidRPr="002F56B1" w:rsidRDefault="002F56B1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Gener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B884F94" w14:textId="3366A8DA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  <w:p w14:paraId="218D44DA" w14:textId="56AAA4FD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Cho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3971405" w14:textId="77777777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Ch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E7DFD5" w14:textId="7DF7BF7B" w:rsidR="00E51BC5" w:rsidRPr="002F56B1" w:rsidRDefault="002F56B1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General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B81A9DC" w14:textId="285E284D" w:rsidR="00214C5B" w:rsidRPr="002F56B1" w:rsidRDefault="00E51BC5" w:rsidP="00214C5B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  <w:p w14:paraId="7B82A3F3" w14:textId="727E2EF2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Chol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D89C9C" w14:textId="77777777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Cho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FCE5E9" w14:textId="4CD809E8" w:rsidR="00E51BC5" w:rsidRPr="002F56B1" w:rsidRDefault="002F56B1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General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25C1DF" w14:textId="77777777" w:rsidR="00214C5B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  <w:p w14:paraId="560D024C" w14:textId="2435AC75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Chol</w:t>
            </w:r>
          </w:p>
        </w:tc>
        <w:tc>
          <w:tcPr>
            <w:tcW w:w="4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C1DF19B" w14:textId="77777777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Chol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3CA928A" w14:textId="761E65CD" w:rsidR="00E51BC5" w:rsidRPr="002F56B1" w:rsidRDefault="002F56B1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General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F5BEA3B" w14:textId="77777777" w:rsidR="00214C5B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No</w:t>
            </w:r>
          </w:p>
          <w:p w14:paraId="7D6479B1" w14:textId="3F3CECF9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Chol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29D7909" w14:textId="77777777" w:rsidR="00E51BC5" w:rsidRPr="002F56B1" w:rsidRDefault="00E51BC5" w:rsidP="00E51BC5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2F56B1">
              <w:rPr>
                <w:rFonts w:ascii="Arial" w:hAnsi="Arial" w:cs="Arial"/>
                <w:color w:val="000000"/>
                <w:sz w:val="11"/>
                <w:szCs w:val="11"/>
              </w:rPr>
              <w:t>Chol</w:t>
            </w:r>
          </w:p>
        </w:tc>
      </w:tr>
      <w:tr w:rsidR="00214C5B" w:rsidRPr="00E51BC5" w14:paraId="35551732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DB83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Amino Aci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6EA3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3E73F" w14:textId="25426FF6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B1643" w14:textId="6DFFAFC3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1BF9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ECC2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er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9FF8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er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BD8D1" w14:textId="608904DC" w:rsidR="00E51BC5" w:rsidRPr="00E51BC5" w:rsidRDefault="00214C5B" w:rsidP="00E51BC5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14C5B"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="00E51BC5" w:rsidRPr="00214C5B">
              <w:rPr>
                <w:rFonts w:ascii="Arial" w:hAnsi="Arial" w:cs="Arial"/>
                <w:color w:val="000000"/>
                <w:sz w:val="13"/>
                <w:szCs w:val="13"/>
              </w:rPr>
              <w:t>lyc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CBC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B62E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973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0449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46CF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4E8D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5BC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B8D9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327A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4B71E998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7B7BA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Amino Acids, Aromat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016E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AE4C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73F6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D9C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9E00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Tryptoph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49D1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Tryptoph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AB9A5" w14:textId="2C3536FA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14C5B">
              <w:rPr>
                <w:rFonts w:ascii="Arial" w:hAnsi="Arial" w:cs="Arial"/>
                <w:color w:val="000000"/>
                <w:sz w:val="13"/>
                <w:szCs w:val="13"/>
              </w:rPr>
              <w:t>N-(Linolenoyl)tyros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0BD5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BA61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090A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787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FA8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AB97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A4C2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8049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4732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6EEC192D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B4AED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Amino Acids, Bas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656B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9849E" w14:textId="3AD2C1C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18F06" w14:textId="406137D5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82B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8BE7" w14:textId="63E9A561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N-dimethylargin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60153" w14:textId="166A7638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14C5B">
              <w:rPr>
                <w:rFonts w:ascii="Arial" w:hAnsi="Arial" w:cs="Arial"/>
                <w:color w:val="000000"/>
                <w:sz w:val="13"/>
                <w:szCs w:val="13"/>
              </w:rPr>
              <w:t>N-dimethylargin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D8FE9" w14:textId="4F507255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14C5B">
              <w:rPr>
                <w:rFonts w:ascii="Arial" w:hAnsi="Arial" w:cs="Arial"/>
                <w:color w:val="000000"/>
                <w:sz w:val="13"/>
                <w:szCs w:val="13"/>
              </w:rPr>
              <w:t>N-dimethylargin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6D7C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0CA2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72FD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8C5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F71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40A0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05C2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BCF7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38BE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5EC2891F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ECCE1" w14:textId="2C20F002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Amino Acids,</w:t>
            </w:r>
            <w:r w:rsidR="00214C5B">
              <w:rPr>
                <w:rFonts w:ascii="Arial" w:hAnsi="Arial" w:cs="Arial"/>
                <w:color w:val="000000"/>
                <w:sz w:val="13"/>
                <w:szCs w:val="13"/>
              </w:rPr>
              <w:t xml:space="preserve"> B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6C58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5AF2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C570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3CA3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609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Va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28A8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Va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9D79A" w14:textId="703225AA" w:rsidR="00E51BC5" w:rsidRPr="00E51BC5" w:rsidRDefault="00FB69F1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I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soleuc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186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0BDC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DE0F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BB0B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6CED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A0C1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D824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B32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8D50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29096F88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360F2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Amino Acids, Sulfu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B195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7773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7E2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9431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E97E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Cyst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7342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Cyst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82922" w14:textId="5038022E" w:rsidR="00E51BC5" w:rsidRPr="00E51BC5" w:rsidRDefault="009E3846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ethion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EF85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8CB6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F62E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19B1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6DE0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856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CE33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5439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EE1C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4EBCD6F4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88A1F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Butyrat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7BFA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0FF5B" w14:textId="6750AF9F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0FFAE" w14:textId="33A0CC5D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D83D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7897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Threonic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1D3E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Threonic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B22F4" w14:textId="34BE9655" w:rsidR="00E51BC5" w:rsidRPr="00E51BC5" w:rsidRDefault="009E3846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I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sothreonic</w:t>
            </w:r>
            <w:proofErr w:type="spellEnd"/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8C2E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A171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F0B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795C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8895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AB1D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5651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3F0F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0ADE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7C09E750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F2C87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Carnit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015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D7A8B" w14:textId="11B1A3FC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308F4" w14:textId="0F35E4E1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B460B" w14:textId="6275BF4E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ADFD4" w14:textId="601FBD64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AC (C18: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9749A" w14:textId="3CB180DB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AC (C2: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AEE58" w14:textId="568C6BFA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="00FB69F1">
              <w:rPr>
                <w:rFonts w:ascii="Arial" w:hAnsi="Arial" w:cs="Arial"/>
                <w:color w:val="000000"/>
                <w:sz w:val="13"/>
                <w:szCs w:val="13"/>
              </w:rPr>
              <w:t>C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(C18: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6865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679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BE27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14E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865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04F5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1462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D15D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ACFF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0D852192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BD011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Ceramid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9D42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C8395" w14:textId="21AF1579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0B36F" w14:textId="585F54BC" w:rsidR="00E51BC5" w:rsidRPr="00E51BC5" w:rsidRDefault="00214C5B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08E07" w14:textId="03CE8318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5812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Cer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(d18:1/23: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84F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Cer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(d18:1/23: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008D2" w14:textId="29805863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Ce</w:t>
            </w:r>
            <w:r w:rsidR="00FB69F1">
              <w:rPr>
                <w:rFonts w:ascii="Arial" w:hAnsi="Arial" w:cs="Arial"/>
                <w:color w:val="000000"/>
                <w:sz w:val="13"/>
                <w:szCs w:val="13"/>
              </w:rPr>
              <w:t>r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d18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: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/23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: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F467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0205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4CDB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5D7B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DA8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C211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F5EF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A956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3558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214C5B" w:rsidRPr="00E51BC5" w14:paraId="3DA2FA34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58587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Dicarboxylic Aci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05B5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C1303" w14:textId="599E4771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212BD" w14:textId="42044FE2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59C6C" w14:textId="47FBB932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ECB2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Aminomalona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5659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Fumar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8548" w14:textId="42E2EB4A" w:rsidR="00E51BC5" w:rsidRPr="00E51BC5" w:rsidRDefault="00214C5B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A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minomalonat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3DC9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967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653B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71A7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FA99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9D59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372C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7C26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5EB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16E2D816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57C6D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Diglycerid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32BC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3446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374A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F6A6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1104" w14:textId="04437022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tearoyl</w:t>
            </w:r>
            <w:r w:rsidR="00214C5B">
              <w:rPr>
                <w:rFonts w:ascii="Arial" w:hAnsi="Arial" w:cs="Arial"/>
                <w:color w:val="000000"/>
                <w:sz w:val="13"/>
                <w:szCs w:val="13"/>
              </w:rPr>
              <w:t xml:space="preserve"> L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39C40" w14:textId="57EC376A" w:rsidR="00E51BC5" w:rsidRPr="00E51BC5" w:rsidRDefault="00214C5B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tearoy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L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DF5E7" w14:textId="7B8E575B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DG </w:t>
            </w:r>
            <w:r w:rsidR="007D2517"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4</w:t>
            </w:r>
            <w:r w:rsidR="007D2517">
              <w:rPr>
                <w:rFonts w:ascii="Arial" w:hAnsi="Arial" w:cs="Arial"/>
                <w:color w:val="000000"/>
                <w:sz w:val="13"/>
                <w:szCs w:val="13"/>
              </w:rPr>
              <w:t>: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="007D2517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F70A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0A1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AEB0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6519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3F71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B689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8B2B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CD6F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0B74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</w:tr>
      <w:tr w:rsidR="00214C5B" w:rsidRPr="00E51BC5" w14:paraId="43CFD716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8828F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Disaccharid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5752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B29E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3AF0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E822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3C72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Cellobi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B9A1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Lactul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3B21C" w14:textId="78E4E88F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S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ucro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4ADC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B30F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32C4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AB5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B919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BEA2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28D6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8250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056D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4449C659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3931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Ethanolamin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DCA3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48443" w14:textId="5576BD32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2F327" w14:textId="327CA54D" w:rsidR="00E51BC5" w:rsidRPr="00E51BC5" w:rsidRDefault="00C53A29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6FFD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27A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Cho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A2D7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Cho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02B1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Cho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1F5F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69C4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6914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F6AA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E5D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DE43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7F94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2EB9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4CEA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1D85AE49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B15B4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Galactosylceramid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C7E4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4FBC7" w14:textId="5595DDB0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CB8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93E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AB5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GlcCer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(d42: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FE91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GlcCer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(d42: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DE6B5" w14:textId="6CC92373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GlcCer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d42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: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86EF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4EE7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C253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B8ED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4617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005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3D2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497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8AEC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4DC15DE4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BDD98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Glutama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0D71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8D3D8" w14:textId="08ECB549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3BF50" w14:textId="7BF6B253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F429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AA10C" w14:textId="4F9DDAE7" w:rsidR="00E51BC5" w:rsidRPr="00E51BC5" w:rsidRDefault="00214C5B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proofErr w:type="spellStart"/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acetylglutama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155C7" w14:textId="78AF3D24" w:rsidR="00E51BC5" w:rsidRPr="00E51BC5" w:rsidRDefault="00214C5B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N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  <w:proofErr w:type="spellStart"/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acetylglutamat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4760F" w14:textId="58A87DCB" w:rsidR="00E51BC5" w:rsidRPr="00E51BC5" w:rsidRDefault="00214C5B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AB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1CAD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0103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C0ED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117C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164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340F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132E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9BD1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76BD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65FDE2FE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BC98D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Hexos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FD1E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8726" w14:textId="0C6AA390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19CCA" w14:textId="433246F5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8BF0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4907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Gluc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6C58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Gluco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8A89" w14:textId="6162441F" w:rsidR="00E51BC5" w:rsidRPr="00E51BC5" w:rsidRDefault="00FB69F1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F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uco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36FF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BAB3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AF0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A988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1A8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8A2A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5CDC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4C3D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9891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41ECC061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A12B9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Hydroxybutyra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D24F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0D953" w14:textId="156652D4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0FB5" w14:textId="2665B65A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625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2069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14C5B">
              <w:rPr>
                <w:rFonts w:ascii="Arial" w:hAnsi="Arial" w:cs="Arial"/>
                <w:color w:val="000000"/>
                <w:sz w:val="13"/>
                <w:szCs w:val="13"/>
              </w:rPr>
              <w:t>2-deoxytetron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45D32" w14:textId="77777777" w:rsidR="00E51BC5" w:rsidRPr="00214C5B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14C5B">
              <w:rPr>
                <w:rFonts w:ascii="Arial" w:hAnsi="Arial" w:cs="Arial"/>
                <w:color w:val="000000"/>
                <w:sz w:val="13"/>
                <w:szCs w:val="13"/>
              </w:rPr>
              <w:t>2-deoxytetron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82ECB" w14:textId="267C7294" w:rsidR="00E51BC5" w:rsidRPr="00214C5B" w:rsidRDefault="00214C5B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HB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7DD3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F4F8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B4DE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9736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55B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2DC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7B5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E88D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01A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106049CF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0DF3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Imino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Aci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CEC6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63669" w14:textId="7B46BD1E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231CF" w14:textId="705068AD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DBFF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A6AE7" w14:textId="538D257A" w:rsidR="00E51BC5" w:rsidRPr="00E51BC5" w:rsidRDefault="00FB69F1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H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09A4" w14:textId="38C18B92" w:rsidR="00E51BC5" w:rsidRPr="00E51BC5" w:rsidRDefault="00FB69F1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H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2BDBC" w14:textId="4A0B4250" w:rsidR="00E51BC5" w:rsidRPr="00E51BC5" w:rsidRDefault="00FB69F1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T</w:t>
            </w:r>
            <w:r w:rsidR="00E51BC5" w:rsidRPr="00214C5B">
              <w:rPr>
                <w:rFonts w:ascii="Arial" w:hAnsi="Arial" w:cs="Arial"/>
                <w:color w:val="000000"/>
                <w:sz w:val="13"/>
                <w:szCs w:val="13"/>
              </w:rPr>
              <w:t>rans-4-hydroxypro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5910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9175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29E4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00DD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00CC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825E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324C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6A49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3D99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0589A477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C4D25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Indol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7CD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1D2A" w14:textId="3176F06A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0B9C8" w14:textId="33AAF2D9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4329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3A9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Indole-3-lact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C97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Indole-3-lact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E919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214C5B">
              <w:rPr>
                <w:rFonts w:ascii="Arial" w:hAnsi="Arial" w:cs="Arial"/>
                <w:color w:val="000000"/>
                <w:sz w:val="13"/>
                <w:szCs w:val="13"/>
              </w:rPr>
              <w:t>Indole-3-lactic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4A3B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8FEC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27EE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ADAE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D97B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AE6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C4F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5206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7E00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72CCDD2D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726C0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Keto Aci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64C1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2255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F2E4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04CE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37A0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-ketoisovaler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D919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-ketoisovaler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85F3F" w14:textId="66DF27BF" w:rsidR="00E51BC5" w:rsidRPr="00214C5B" w:rsidRDefault="00E51BC5" w:rsidP="00214C5B">
            <w:pPr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  <w:r w:rsidRPr="00214C5B">
              <w:rPr>
                <w:rFonts w:ascii="Arial" w:hAnsi="Arial" w:cs="Arial"/>
                <w:color w:val="000000"/>
                <w:sz w:val="13"/>
                <w:szCs w:val="13"/>
              </w:rPr>
              <w:t>2-ketoiso-caproic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ACF9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B070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8BD2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E654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121D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C6AB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76D2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3A70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B3E9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249D46DE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CCD17" w14:textId="0E9A1133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49E3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2415" w14:textId="3F43B6F5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33FD" w14:textId="4995582D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73C36" w14:textId="7712A81B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DD283" w14:textId="71C85609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E (p-36: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1BED6" w14:textId="6DC43F0A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E (38: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2EA03" w14:textId="4BE335B5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PE 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-34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: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85FD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274F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E96E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FEDF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8F29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FB7B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7C30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557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663B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</w:tr>
      <w:tr w:rsidR="00214C5B" w:rsidRPr="00E51BC5" w14:paraId="555D6306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47A21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iperidi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E28C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ECCC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E05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32E5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5C8A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ipecol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F6A9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ipecol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C880" w14:textId="439928FC" w:rsidR="00E51BC5" w:rsidRPr="00E51BC5" w:rsidRDefault="00FB69F1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P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iperido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DAAA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8551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5CC7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2D5E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456A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E3CA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9E50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3276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ADA8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326A7E40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CC70D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lasmaloge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D47D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8EDC7" w14:textId="4DA576EC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69E65" w14:textId="7ADA63C0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75DE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9AC19" w14:textId="0B7DF189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E (p-36: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C24BB" w14:textId="73E85491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C (p-32: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9F844" w14:textId="779AEA10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E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(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-36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: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63CD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F2C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67AA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B777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B9B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7BFF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D8DD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7B38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C30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3F80E854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A1D64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urinon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4B6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6E86F" w14:textId="06AD1C7E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FD1A7" w14:textId="2BE14499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AB9A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082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Theophylli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344E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Ur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7C969" w14:textId="7FD3FEC5" w:rsidR="00E51BC5" w:rsidRPr="00E51BC5" w:rsidRDefault="00FB69F1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H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ypoxanth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6730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6C2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9D10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4267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3D2C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9332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D88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A01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86AA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22B9760D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DBFEC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yrrolidinon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89FA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4248" w14:textId="5F14FA0B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591DC" w14:textId="0C10152C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9664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DAC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Oxoproli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AC8C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yroglutam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67AFA" w14:textId="2878F72A" w:rsidR="00E51BC5" w:rsidRPr="00E51BC5" w:rsidRDefault="00FB69F1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O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xoproline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8914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1D1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A11E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C1D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FEC1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0053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5F6C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9602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A778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51CDD071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2A70A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aturated F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F0E1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B5714" w14:textId="4C118EE8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856E1" w14:textId="5F8EBDC6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9F3E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F53B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almit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690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elargon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9DBFC" w14:textId="23B60BD7" w:rsidR="00E51BC5" w:rsidRPr="00E51BC5" w:rsidRDefault="00FB69F1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M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yristic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9183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3666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390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12AF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B125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B52B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04E6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CBA2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E6A3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488C57AC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260AE" w14:textId="24C98308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aturated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P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3E70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3B085" w14:textId="1F071D52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7AD24" w14:textId="61FD44C3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A1B3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2DE5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LPC (14: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9069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LPC (14: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E143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LPC 1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46A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8975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2A53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838A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2D93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46F8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246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FE91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D4D5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15A98354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C3840" w14:textId="0468802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aturated_P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6D62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17287" w14:textId="0B5F1D0A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363E9" w14:textId="05A1D665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CA456" w14:textId="16D4C6D6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934B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C (30: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6F55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C (30: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DF2C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C 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7C2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01B1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B43C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3F2A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9D7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61CC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AAE6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14A0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2F47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</w:tr>
      <w:tr w:rsidR="00214C5B" w:rsidRPr="00E51BC5" w14:paraId="490970C1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FD7ED" w14:textId="7A7F1305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aturated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>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B719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1AD89" w14:textId="4CA122E2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B280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646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82878" w14:textId="4D6CF2A6" w:rsidR="00E51BC5" w:rsidRPr="00E51BC5" w:rsidRDefault="00214C5B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AG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58E70" w14:textId="578B2890" w:rsidR="00E51BC5" w:rsidRPr="00E51BC5" w:rsidRDefault="00214C5B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AG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6287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C o-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C406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F154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FC2D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BCF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800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9C6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9F76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4ECE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0521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705F91E1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6B64" w14:textId="70A6235A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F958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FADE" w14:textId="0125E514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CFCC7" w14:textId="6021CA6F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A27E0" w14:textId="54428A2C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87E16" w14:textId="1CB3659C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M (d41: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9F74C" w14:textId="294DD8A1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M (d41: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0E845" w14:textId="2CCDD27C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SM </w:t>
            </w:r>
            <w:r w:rsidR="003437FB"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1</w:t>
            </w:r>
            <w:r w:rsidR="003437FB">
              <w:rPr>
                <w:rFonts w:ascii="Arial" w:hAnsi="Arial" w:cs="Arial"/>
                <w:color w:val="000000"/>
                <w:sz w:val="13"/>
                <w:szCs w:val="13"/>
              </w:rPr>
              <w:t>: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  <w:r w:rsidR="003437FB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B416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82DC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1420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FB1E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7F7A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59A1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6248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4084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ED00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</w:tr>
      <w:tr w:rsidR="00214C5B" w:rsidRPr="00E51BC5" w14:paraId="4AE042EC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4FD0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ugar Acid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EA7C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F5CE" w14:textId="293493E9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08D04" w14:textId="1A165FCF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EC09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F9EE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Glyceric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EC36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Glyceric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1473" w14:textId="4E8BB7F3" w:rsidR="00E51BC5" w:rsidRPr="00E51BC5" w:rsidRDefault="00FB69F1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Arial" w:hAnsi="Arial" w:cs="Arial"/>
                <w:color w:val="000000"/>
                <w:sz w:val="13"/>
                <w:szCs w:val="13"/>
              </w:rPr>
              <w:t>G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lyceric</w:t>
            </w:r>
            <w:proofErr w:type="spellEnd"/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9502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5A45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F71B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F22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B0A3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3061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C953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52D0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E564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57ACC26E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37DF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Sugar Alcohol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01B3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BF1B" w14:textId="0B056033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05C80" w14:textId="5DD76473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997B4" w14:textId="12B93BDE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DC25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Myo-inosit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3C7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Myo-inosito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C2E6" w14:textId="3540587A" w:rsidR="00E51BC5" w:rsidRPr="00E51BC5" w:rsidRDefault="00214C5B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L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yxit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4B11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C0C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1A08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9258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2746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852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B1F4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C9E6C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659B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106E0C61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BE6F5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Triglycerid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7F52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5DE0B" w14:textId="2169EBA8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44168" w14:textId="189D3013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E24E6" w14:textId="50615BA5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A579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TG (46: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BD2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TG (46: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89E4B" w14:textId="3361BD1A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TG </w:t>
            </w:r>
            <w:r w:rsidR="00FB69F1"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4</w:t>
            </w:r>
            <w:r w:rsidR="00FB69F1">
              <w:rPr>
                <w:rFonts w:ascii="Arial" w:hAnsi="Arial" w:cs="Arial"/>
                <w:color w:val="000000"/>
                <w:sz w:val="13"/>
                <w:szCs w:val="13"/>
              </w:rPr>
              <w:t>: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="00FB69F1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794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1ED4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7E8B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E2B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5FD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9962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1D79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8A70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BA176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</w:tr>
      <w:tr w:rsidR="00214C5B" w:rsidRPr="00E51BC5" w14:paraId="62C8E3DE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D96EA" w14:textId="77777777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proofErr w:type="spellStart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UnSaturated</w:t>
            </w:r>
            <w:proofErr w:type="spellEnd"/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 F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3794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FA22E" w14:textId="7A3F40ED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DAA4F" w14:textId="2529F38E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B6C3E" w14:textId="6DED21C9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74A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Docosahexaeno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9E6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Docosahexaenoic aci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5F743" w14:textId="4A497838" w:rsidR="00E51BC5" w:rsidRPr="00E51BC5" w:rsidRDefault="00214C5B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O</w:t>
            </w:r>
            <w:r w:rsidR="00E51BC5" w:rsidRPr="00E51BC5">
              <w:rPr>
                <w:rFonts w:ascii="Arial" w:hAnsi="Arial" w:cs="Arial"/>
                <w:color w:val="000000"/>
                <w:sz w:val="13"/>
                <w:szCs w:val="13"/>
              </w:rPr>
              <w:t>leic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BAC5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062B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72A9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D53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2E62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C54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F23B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0BF8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0EB1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14C5B" w:rsidRPr="00E51BC5" w14:paraId="57D524C1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AB329" w14:textId="3580A7A5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Unsaturated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LP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7FADF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001B8" w14:textId="07FAE70F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EDF56" w14:textId="4873A6BB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ACADF" w14:textId="20D0F119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5A4A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LPC (20: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B6E9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LPC (20: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F8136" w14:textId="551637C5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LPC </w:t>
            </w:r>
            <w:r w:rsidR="0046136B"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8</w:t>
            </w:r>
            <w:r w:rsidR="0046136B">
              <w:rPr>
                <w:rFonts w:ascii="Arial" w:hAnsi="Arial" w:cs="Arial"/>
                <w:color w:val="000000"/>
                <w:sz w:val="13"/>
                <w:szCs w:val="13"/>
              </w:rPr>
              <w:t>: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="0046136B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CB7FA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D6F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F089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AF0D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D8C8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9B7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CF348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DDCD5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DC2C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14C5B" w:rsidRPr="00E51BC5" w14:paraId="563074A5" w14:textId="77777777" w:rsidTr="00D4783F">
        <w:trPr>
          <w:trHeight w:val="144"/>
        </w:trPr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EFD442" w14:textId="32F57575" w:rsidR="00E51BC5" w:rsidRPr="00E51BC5" w:rsidRDefault="00E51BC5" w:rsidP="00E51BC5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Unsaturated</w:t>
            </w:r>
            <w:r>
              <w:rPr>
                <w:rFonts w:ascii="Arial" w:hAnsi="Arial" w:cs="Arial"/>
                <w:color w:val="000000"/>
                <w:sz w:val="13"/>
                <w:szCs w:val="13"/>
              </w:rPr>
              <w:t xml:space="preserve"> P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9AEC12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03461C4" w14:textId="2B0DCB7C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974DF5" w14:textId="6A03F074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B967ADC" w14:textId="17AA85A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ascii="Arial" w:hAnsi="Arial" w:cs="Arial"/>
                <w:color w:val="000000"/>
                <w:sz w:val="13"/>
                <w:szCs w:val="13"/>
              </w:rPr>
              <w:t>&lt;0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F40F0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C (32: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BF08555" w14:textId="4295D500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PC (38: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380444" w14:textId="19D775BA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 xml:space="preserve">PC </w:t>
            </w:r>
            <w:r w:rsidR="0046136B">
              <w:rPr>
                <w:rFonts w:ascii="Arial" w:hAnsi="Arial" w:cs="Arial"/>
                <w:color w:val="000000"/>
                <w:sz w:val="13"/>
                <w:szCs w:val="13"/>
              </w:rPr>
              <w:t>(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  <w:r w:rsidR="0046136B">
              <w:rPr>
                <w:rFonts w:ascii="Arial" w:hAnsi="Arial" w:cs="Arial"/>
                <w:color w:val="000000"/>
                <w:sz w:val="13"/>
                <w:szCs w:val="13"/>
              </w:rPr>
              <w:t>:</w:t>
            </w: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  <w:r w:rsidR="0046136B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087E3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4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DFECB0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287DF73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940B82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78A2DB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0</w:t>
            </w:r>
          </w:p>
        </w:tc>
        <w:tc>
          <w:tcPr>
            <w:tcW w:w="4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082411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5C5334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3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AF0C01E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2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070AA7" w14:textId="77777777" w:rsidR="00E51BC5" w:rsidRPr="00E51BC5" w:rsidRDefault="00E51BC5" w:rsidP="00E51BC5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E51BC5">
              <w:rPr>
                <w:rFonts w:ascii="Arial" w:hAnsi="Arial" w:cs="Arial"/>
                <w:color w:val="000000"/>
                <w:sz w:val="13"/>
                <w:szCs w:val="13"/>
              </w:rPr>
              <w:t>18</w:t>
            </w:r>
          </w:p>
        </w:tc>
      </w:tr>
    </w:tbl>
    <w:p w14:paraId="47AC021F" w14:textId="6C358BB9" w:rsidR="00214C5B" w:rsidRPr="007D2517" w:rsidRDefault="00C92CE8" w:rsidP="00934EF6">
      <w:pPr>
        <w:jc w:val="both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bCs/>
          <w:color w:val="000000" w:themeColor="text1"/>
          <w:sz w:val="18"/>
          <w:szCs w:val="18"/>
        </w:rPr>
        <w:t>Legend:</w:t>
      </w:r>
      <w:r w:rsidR="006A54ED">
        <w:rPr>
          <w:rFonts w:ascii="Arial" w:hAnsi="Arial" w:cs="Arial"/>
          <w:bCs/>
          <w:color w:val="000000" w:themeColor="text1"/>
          <w:sz w:val="18"/>
          <w:szCs w:val="18"/>
        </w:rPr>
        <w:t xml:space="preserve"> </w:t>
      </w:r>
      <w:r w:rsidR="00C3595A" w:rsidRPr="00934EF6">
        <w:rPr>
          <w:rFonts w:ascii="Arial" w:hAnsi="Arial" w:cs="Arial"/>
          <w:bCs/>
          <w:color w:val="000000" w:themeColor="text1"/>
          <w:sz w:val="18"/>
          <w:szCs w:val="18"/>
        </w:rPr>
        <w:t xml:space="preserve">Comparisons of samples obtained before and 3 months after RYGB for </w:t>
      </w:r>
      <w:proofErr w:type="spellStart"/>
      <w:r w:rsidR="00C3595A" w:rsidRPr="00934EF6">
        <w:rPr>
          <w:rFonts w:ascii="Arial" w:hAnsi="Arial" w:cs="Arial"/>
          <w:bCs/>
          <w:color w:val="000000" w:themeColor="text1"/>
          <w:sz w:val="18"/>
          <w:szCs w:val="18"/>
        </w:rPr>
        <w:t>cholecystectomyzed</w:t>
      </w:r>
      <w:proofErr w:type="spellEnd"/>
      <w:r w:rsidR="00C3595A" w:rsidRPr="00934EF6">
        <w:rPr>
          <w:rFonts w:ascii="Arial" w:hAnsi="Arial" w:cs="Arial"/>
          <w:bCs/>
          <w:color w:val="000000" w:themeColor="text1"/>
          <w:sz w:val="18"/>
          <w:szCs w:val="18"/>
        </w:rPr>
        <w:t xml:space="preserve"> and non-</w:t>
      </w:r>
      <w:proofErr w:type="spellStart"/>
      <w:r w:rsidR="00C3595A" w:rsidRPr="00934EF6">
        <w:rPr>
          <w:rFonts w:ascii="Arial" w:hAnsi="Arial" w:cs="Arial"/>
          <w:bCs/>
          <w:color w:val="000000" w:themeColor="text1"/>
          <w:sz w:val="18"/>
          <w:szCs w:val="18"/>
        </w:rPr>
        <w:t>cholecystectomyzed</w:t>
      </w:r>
      <w:proofErr w:type="spellEnd"/>
      <w:r w:rsidR="00C3595A" w:rsidRPr="00934EF6">
        <w:rPr>
          <w:rFonts w:ascii="Arial" w:hAnsi="Arial" w:cs="Arial"/>
          <w:bCs/>
          <w:color w:val="000000" w:themeColor="text1"/>
          <w:sz w:val="18"/>
          <w:szCs w:val="18"/>
        </w:rPr>
        <w:t xml:space="preserve"> patients, analyzed combined and as independent groups.</w:t>
      </w:r>
      <w:r w:rsidR="00934EF6" w:rsidRPr="00934EF6">
        <w:rPr>
          <w:rFonts w:ascii="Arial" w:hAnsi="Arial" w:cs="Arial"/>
          <w:bCs/>
          <w:color w:val="000000" w:themeColor="text1"/>
          <w:sz w:val="18"/>
          <w:szCs w:val="18"/>
        </w:rPr>
        <w:t xml:space="preserve"> </w:t>
      </w:r>
      <w:proofErr w:type="spellStart"/>
      <w:r w:rsidR="00934EF6" w:rsidRPr="00934EF6">
        <w:rPr>
          <w:rFonts w:ascii="Arial" w:hAnsi="Arial" w:cs="Arial"/>
          <w:bCs/>
          <w:color w:val="000000" w:themeColor="text1"/>
          <w:sz w:val="18"/>
          <w:szCs w:val="18"/>
        </w:rPr>
        <w:t>Abreviations</w:t>
      </w:r>
      <w:proofErr w:type="spellEnd"/>
      <w:r w:rsidR="00934EF6" w:rsidRPr="00934EF6">
        <w:rPr>
          <w:rFonts w:ascii="Arial" w:hAnsi="Arial" w:cs="Arial"/>
          <w:bCs/>
          <w:color w:val="000000" w:themeColor="text1"/>
          <w:sz w:val="18"/>
          <w:szCs w:val="18"/>
        </w:rPr>
        <w:t>:</w:t>
      </w:r>
      <w:r w:rsidR="00934EF6" w:rsidRPr="00934EF6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FB69F1" w:rsidRPr="00934EF6">
        <w:rPr>
          <w:rFonts w:ascii="Arial" w:hAnsi="Arial" w:cs="Arial"/>
          <w:color w:val="000000" w:themeColor="text1"/>
          <w:sz w:val="18"/>
          <w:szCs w:val="18"/>
        </w:rPr>
        <w:t>ABA</w:t>
      </w:r>
      <w:r w:rsidR="00FB69F1">
        <w:rPr>
          <w:rFonts w:ascii="Arial" w:hAnsi="Arial" w:cs="Arial"/>
          <w:color w:val="000000" w:themeColor="text1"/>
          <w:sz w:val="18"/>
          <w:szCs w:val="18"/>
        </w:rPr>
        <w:t>,</w:t>
      </w:r>
      <w:r w:rsidR="00FB69F1" w:rsidRPr="00934EF6">
        <w:rPr>
          <w:rFonts w:ascii="Arial" w:hAnsi="Arial" w:cs="Arial"/>
          <w:color w:val="000000" w:themeColor="text1"/>
          <w:sz w:val="18"/>
          <w:szCs w:val="18"/>
        </w:rPr>
        <w:t xml:space="preserve"> 4-acetamido butyric acid;</w:t>
      </w:r>
      <w:r w:rsidR="00FB69F1">
        <w:rPr>
          <w:rFonts w:ascii="Arial" w:hAnsi="Arial" w:cs="Arial"/>
          <w:color w:val="000000" w:themeColor="text1"/>
          <w:sz w:val="18"/>
          <w:szCs w:val="18"/>
        </w:rPr>
        <w:t xml:space="preserve"> AC, acylcarnitine; </w:t>
      </w:r>
      <w:r w:rsidR="00FB69F1" w:rsidRPr="00934EF6">
        <w:rPr>
          <w:rFonts w:ascii="Arial" w:hAnsi="Arial" w:cs="Arial"/>
          <w:color w:val="000000" w:themeColor="text1"/>
          <w:sz w:val="18"/>
          <w:szCs w:val="18"/>
        </w:rPr>
        <w:t>AGP</w:t>
      </w:r>
      <w:r w:rsidR="00845C97">
        <w:rPr>
          <w:rFonts w:ascii="Arial" w:hAnsi="Arial" w:cs="Arial"/>
          <w:color w:val="000000" w:themeColor="text1"/>
          <w:sz w:val="18"/>
          <w:szCs w:val="18"/>
        </w:rPr>
        <w:t>,</w:t>
      </w:r>
      <w:r w:rsidR="00FB69F1" w:rsidRPr="00934EF6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845C97">
        <w:rPr>
          <w:rFonts w:ascii="Arial" w:hAnsi="Arial" w:cs="Arial"/>
          <w:color w:val="000000" w:themeColor="text1"/>
          <w:sz w:val="18"/>
          <w:szCs w:val="18"/>
        </w:rPr>
        <w:t>a</w:t>
      </w:r>
      <w:r w:rsidR="00FB69F1" w:rsidRPr="00934EF6">
        <w:rPr>
          <w:rFonts w:ascii="Arial" w:hAnsi="Arial" w:cs="Arial"/>
          <w:color w:val="000000" w:themeColor="text1"/>
          <w:sz w:val="18"/>
          <w:szCs w:val="18"/>
        </w:rPr>
        <w:t>cetyl-</w:t>
      </w:r>
      <w:proofErr w:type="spellStart"/>
      <w:r w:rsidR="00FB69F1" w:rsidRPr="00934EF6">
        <w:rPr>
          <w:rFonts w:ascii="Arial" w:hAnsi="Arial" w:cs="Arial"/>
          <w:color w:val="000000" w:themeColor="text1"/>
          <w:sz w:val="18"/>
          <w:szCs w:val="18"/>
        </w:rPr>
        <w:t>glycero</w:t>
      </w:r>
      <w:proofErr w:type="spellEnd"/>
      <w:r w:rsidR="00FB69F1" w:rsidRPr="00934EF6">
        <w:rPr>
          <w:rFonts w:ascii="Arial" w:hAnsi="Arial" w:cs="Arial"/>
          <w:color w:val="000000" w:themeColor="text1"/>
          <w:sz w:val="18"/>
          <w:szCs w:val="18"/>
        </w:rPr>
        <w:t>-phosphocholine</w:t>
      </w:r>
      <w:r w:rsidR="00FB69F1">
        <w:rPr>
          <w:rFonts w:ascii="Arial" w:hAnsi="Arial" w:cs="Arial"/>
          <w:color w:val="000000" w:themeColor="text1"/>
          <w:sz w:val="18"/>
          <w:szCs w:val="18"/>
        </w:rPr>
        <w:t xml:space="preserve">; </w:t>
      </w:r>
      <w:r w:rsidR="00FB69F1" w:rsidRPr="00934EF6">
        <w:rPr>
          <w:rFonts w:ascii="Arial" w:hAnsi="Arial" w:cs="Arial"/>
          <w:color w:val="000000" w:themeColor="text1"/>
          <w:sz w:val="18"/>
          <w:szCs w:val="18"/>
        </w:rPr>
        <w:t>BC</w:t>
      </w:r>
      <w:r w:rsidR="00FB69F1" w:rsidRPr="00FB69F1">
        <w:rPr>
          <w:rFonts w:ascii="Arial" w:hAnsi="Arial" w:cs="Arial"/>
          <w:color w:val="000000" w:themeColor="text1"/>
          <w:sz w:val="18"/>
          <w:szCs w:val="18"/>
        </w:rPr>
        <w:t xml:space="preserve">, </w:t>
      </w:r>
      <w:r w:rsidR="00845C97">
        <w:rPr>
          <w:rFonts w:ascii="Arial" w:hAnsi="Arial" w:cs="Arial"/>
          <w:color w:val="000000" w:themeColor="text1"/>
          <w:sz w:val="18"/>
          <w:szCs w:val="18"/>
        </w:rPr>
        <w:t>b</w:t>
      </w:r>
      <w:r w:rsidR="00FB69F1" w:rsidRPr="00FB69F1">
        <w:rPr>
          <w:rFonts w:ascii="Arial" w:hAnsi="Arial" w:cs="Arial"/>
          <w:color w:val="000000" w:themeColor="text1"/>
          <w:sz w:val="18"/>
          <w:szCs w:val="18"/>
        </w:rPr>
        <w:t xml:space="preserve">ranched chain; </w:t>
      </w:r>
      <w:proofErr w:type="spellStart"/>
      <w:r w:rsidR="00FB69F1" w:rsidRPr="00FB69F1">
        <w:rPr>
          <w:rFonts w:ascii="Arial" w:hAnsi="Arial" w:cs="Arial"/>
          <w:color w:val="000000" w:themeColor="text1"/>
          <w:sz w:val="18"/>
          <w:szCs w:val="18"/>
        </w:rPr>
        <w:t>Cer</w:t>
      </w:r>
      <w:proofErr w:type="spellEnd"/>
      <w:r w:rsidR="00FB69F1" w:rsidRPr="00FB69F1">
        <w:rPr>
          <w:rFonts w:ascii="Arial" w:hAnsi="Arial" w:cs="Arial"/>
          <w:color w:val="000000" w:themeColor="text1"/>
          <w:sz w:val="18"/>
          <w:szCs w:val="18"/>
        </w:rPr>
        <w:t xml:space="preserve">, ceramides; Chol, </w:t>
      </w:r>
      <w:proofErr w:type="spellStart"/>
      <w:r w:rsidR="00FB69F1" w:rsidRPr="00FB69F1">
        <w:rPr>
          <w:rFonts w:ascii="Arial" w:hAnsi="Arial" w:cs="Arial"/>
          <w:color w:val="000000" w:themeColor="text1"/>
          <w:sz w:val="18"/>
          <w:szCs w:val="18"/>
        </w:rPr>
        <w:t>cholecystectomyzed</w:t>
      </w:r>
      <w:proofErr w:type="spellEnd"/>
      <w:r w:rsidR="00FB69F1" w:rsidRPr="00FB69F1">
        <w:rPr>
          <w:rFonts w:ascii="Arial" w:hAnsi="Arial" w:cs="Arial"/>
          <w:color w:val="000000" w:themeColor="text1"/>
          <w:sz w:val="18"/>
          <w:szCs w:val="18"/>
        </w:rPr>
        <w:t xml:space="preserve"> patients; </w:t>
      </w:r>
      <w:r w:rsidR="007D2517">
        <w:rPr>
          <w:rFonts w:ascii="Arial" w:hAnsi="Arial" w:cs="Arial"/>
          <w:color w:val="000000" w:themeColor="text1"/>
          <w:sz w:val="18"/>
          <w:szCs w:val="18"/>
        </w:rPr>
        <w:t xml:space="preserve">DG, diglycerides; </w:t>
      </w:r>
      <w:r w:rsidR="00845C97">
        <w:rPr>
          <w:rFonts w:ascii="Arial" w:hAnsi="Arial" w:cs="Arial"/>
          <w:color w:val="000000" w:themeColor="text1"/>
          <w:sz w:val="18"/>
          <w:szCs w:val="18"/>
        </w:rPr>
        <w:t xml:space="preserve">FA, fatty acids; </w:t>
      </w:r>
      <w:r w:rsidR="00FB69F1" w:rsidRPr="00FB69F1">
        <w:rPr>
          <w:rFonts w:ascii="Arial" w:hAnsi="Arial" w:cs="Arial"/>
          <w:color w:val="000000" w:themeColor="text1"/>
          <w:sz w:val="18"/>
          <w:szCs w:val="18"/>
        </w:rPr>
        <w:t xml:space="preserve">General, </w:t>
      </w:r>
      <w:proofErr w:type="spellStart"/>
      <w:r w:rsidR="00FB69F1" w:rsidRPr="00FB69F1">
        <w:rPr>
          <w:rFonts w:ascii="Arial" w:hAnsi="Arial" w:cs="Arial"/>
          <w:color w:val="000000" w:themeColor="text1"/>
          <w:sz w:val="18"/>
          <w:szCs w:val="18"/>
        </w:rPr>
        <w:t>cholecystectomyzed</w:t>
      </w:r>
      <w:proofErr w:type="spellEnd"/>
      <w:r w:rsidR="00FB69F1" w:rsidRPr="00FB69F1">
        <w:rPr>
          <w:rFonts w:ascii="Arial" w:hAnsi="Arial" w:cs="Arial"/>
          <w:color w:val="000000" w:themeColor="text1"/>
          <w:sz w:val="18"/>
          <w:szCs w:val="18"/>
        </w:rPr>
        <w:t xml:space="preserve"> and non-</w:t>
      </w:r>
      <w:proofErr w:type="spellStart"/>
      <w:r w:rsidR="00FB69F1" w:rsidRPr="00FB69F1">
        <w:rPr>
          <w:rFonts w:ascii="Arial" w:hAnsi="Arial" w:cs="Arial"/>
          <w:color w:val="000000" w:themeColor="text1"/>
          <w:sz w:val="18"/>
          <w:szCs w:val="18"/>
        </w:rPr>
        <w:t>cholecystectomyzed</w:t>
      </w:r>
      <w:proofErr w:type="spellEnd"/>
      <w:r w:rsidR="00FB69F1" w:rsidRPr="00FB69F1">
        <w:rPr>
          <w:rFonts w:ascii="Arial" w:hAnsi="Arial" w:cs="Arial"/>
          <w:color w:val="000000" w:themeColor="text1"/>
          <w:sz w:val="18"/>
          <w:szCs w:val="18"/>
        </w:rPr>
        <w:t xml:space="preserve"> patients combined; HBA 2-hydroxybutanoic acid; HD, </w:t>
      </w:r>
      <w:r w:rsidR="00FB69F1" w:rsidRPr="00FB69F1">
        <w:rPr>
          <w:rFonts w:ascii="Arial" w:hAnsi="Arial" w:cs="Arial"/>
          <w:color w:val="000000"/>
          <w:sz w:val="18"/>
          <w:szCs w:val="18"/>
        </w:rPr>
        <w:t>Hydroxyproline dipeptide;</w:t>
      </w:r>
      <w:r w:rsidR="009E3846">
        <w:rPr>
          <w:rFonts w:ascii="Arial" w:hAnsi="Arial" w:cs="Arial"/>
          <w:color w:val="000000"/>
          <w:sz w:val="18"/>
          <w:szCs w:val="18"/>
        </w:rPr>
        <w:t xml:space="preserve"> </w:t>
      </w:r>
      <w:r w:rsidR="009E3846" w:rsidRPr="00934EF6">
        <w:rPr>
          <w:rFonts w:ascii="Arial" w:hAnsi="Arial" w:cs="Arial"/>
          <w:color w:val="000000" w:themeColor="text1"/>
          <w:sz w:val="18"/>
          <w:szCs w:val="18"/>
        </w:rPr>
        <w:t xml:space="preserve">LPC </w:t>
      </w:r>
      <w:proofErr w:type="spellStart"/>
      <w:r w:rsidR="00845C97">
        <w:rPr>
          <w:rFonts w:ascii="Arial" w:hAnsi="Arial" w:cs="Arial"/>
          <w:color w:val="000000" w:themeColor="text1"/>
          <w:sz w:val="18"/>
          <w:szCs w:val="18"/>
        </w:rPr>
        <w:t>l</w:t>
      </w:r>
      <w:r w:rsidR="009E3846" w:rsidRPr="00934EF6">
        <w:rPr>
          <w:rFonts w:ascii="Arial" w:hAnsi="Arial" w:cs="Arial"/>
          <w:color w:val="000000" w:themeColor="text1"/>
          <w:sz w:val="18"/>
          <w:szCs w:val="18"/>
        </w:rPr>
        <w:t>ysophosphatidylcholines</w:t>
      </w:r>
      <w:proofErr w:type="spellEnd"/>
      <w:r w:rsidR="009E3846" w:rsidRPr="00934EF6">
        <w:rPr>
          <w:rFonts w:ascii="Arial" w:hAnsi="Arial" w:cs="Arial"/>
          <w:color w:val="000000" w:themeColor="text1"/>
          <w:sz w:val="18"/>
          <w:szCs w:val="18"/>
        </w:rPr>
        <w:t xml:space="preserve">; </w:t>
      </w:r>
      <w:proofErr w:type="spellStart"/>
      <w:r w:rsidR="009E3846" w:rsidRPr="00934EF6">
        <w:rPr>
          <w:rFonts w:ascii="Arial" w:hAnsi="Arial" w:cs="Arial"/>
          <w:color w:val="000000" w:themeColor="text1"/>
          <w:sz w:val="18"/>
          <w:szCs w:val="18"/>
        </w:rPr>
        <w:t>NoChol</w:t>
      </w:r>
      <w:proofErr w:type="spellEnd"/>
      <w:r w:rsidR="009E3846">
        <w:rPr>
          <w:rFonts w:ascii="Arial" w:hAnsi="Arial" w:cs="Arial"/>
          <w:color w:val="000000" w:themeColor="text1"/>
          <w:sz w:val="18"/>
          <w:szCs w:val="18"/>
        </w:rPr>
        <w:t>,</w:t>
      </w:r>
      <w:r w:rsidR="009E3846" w:rsidRPr="00934EF6">
        <w:rPr>
          <w:rFonts w:ascii="Arial" w:hAnsi="Arial" w:cs="Arial"/>
          <w:color w:val="000000" w:themeColor="text1"/>
          <w:sz w:val="18"/>
          <w:szCs w:val="18"/>
        </w:rPr>
        <w:t xml:space="preserve"> non-</w:t>
      </w:r>
      <w:proofErr w:type="spellStart"/>
      <w:r w:rsidR="009E3846" w:rsidRPr="00934EF6">
        <w:rPr>
          <w:rFonts w:ascii="Arial" w:hAnsi="Arial" w:cs="Arial"/>
          <w:color w:val="000000" w:themeColor="text1"/>
          <w:sz w:val="18"/>
          <w:szCs w:val="18"/>
        </w:rPr>
        <w:t>cholecystectomyzed</w:t>
      </w:r>
      <w:proofErr w:type="spellEnd"/>
      <w:r w:rsidR="009E3846" w:rsidRPr="00934EF6">
        <w:rPr>
          <w:rFonts w:ascii="Arial" w:hAnsi="Arial" w:cs="Arial"/>
          <w:color w:val="000000" w:themeColor="text1"/>
          <w:sz w:val="18"/>
          <w:szCs w:val="18"/>
        </w:rPr>
        <w:t xml:space="preserve"> patients;</w:t>
      </w:r>
      <w:r w:rsidR="009E3846" w:rsidRPr="009E3846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9E3846" w:rsidRPr="00934EF6">
        <w:rPr>
          <w:rFonts w:ascii="Arial" w:hAnsi="Arial" w:cs="Arial"/>
          <w:color w:val="000000" w:themeColor="text1"/>
          <w:sz w:val="18"/>
          <w:szCs w:val="18"/>
        </w:rPr>
        <w:t>PC</w:t>
      </w:r>
      <w:r w:rsidR="00845C97">
        <w:rPr>
          <w:rFonts w:ascii="Arial" w:hAnsi="Arial" w:cs="Arial"/>
          <w:color w:val="000000" w:themeColor="text1"/>
          <w:sz w:val="18"/>
          <w:szCs w:val="18"/>
        </w:rPr>
        <w:t>,</w:t>
      </w:r>
      <w:r w:rsidR="009E3846" w:rsidRPr="00934EF6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845C97">
        <w:rPr>
          <w:rFonts w:ascii="Arial" w:hAnsi="Arial" w:cs="Arial"/>
          <w:color w:val="000000" w:themeColor="text1"/>
          <w:sz w:val="18"/>
          <w:szCs w:val="18"/>
        </w:rPr>
        <w:t>p</w:t>
      </w:r>
      <w:r w:rsidR="009E3846" w:rsidRPr="00934EF6">
        <w:rPr>
          <w:rFonts w:ascii="Arial" w:hAnsi="Arial" w:cs="Arial"/>
          <w:color w:val="000000" w:themeColor="text1"/>
          <w:sz w:val="18"/>
          <w:szCs w:val="18"/>
        </w:rPr>
        <w:t xml:space="preserve">hosphatidylcholines; </w:t>
      </w:r>
      <w:r w:rsidR="009E3846">
        <w:rPr>
          <w:rFonts w:ascii="Arial" w:hAnsi="Arial" w:cs="Arial"/>
          <w:color w:val="000000" w:themeColor="text1"/>
          <w:sz w:val="18"/>
          <w:szCs w:val="18"/>
        </w:rPr>
        <w:t>PE, phosphatidylethanolamine;</w:t>
      </w:r>
      <w:r w:rsidR="009E3846" w:rsidRPr="009E3846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7D2517" w:rsidRPr="00934EF6">
        <w:rPr>
          <w:rFonts w:ascii="Arial" w:hAnsi="Arial" w:cs="Arial"/>
          <w:color w:val="000000" w:themeColor="text1"/>
          <w:sz w:val="18"/>
          <w:szCs w:val="18"/>
        </w:rPr>
        <w:t>PLE</w:t>
      </w:r>
      <w:r w:rsidR="00845C97">
        <w:rPr>
          <w:rFonts w:ascii="Arial" w:hAnsi="Arial" w:cs="Arial"/>
          <w:color w:val="000000" w:themeColor="text1"/>
          <w:sz w:val="18"/>
          <w:szCs w:val="18"/>
        </w:rPr>
        <w:t>,</w:t>
      </w:r>
      <w:r w:rsidR="007D2517" w:rsidRPr="00934EF6">
        <w:rPr>
          <w:rFonts w:ascii="Arial" w:hAnsi="Arial" w:cs="Arial"/>
          <w:color w:val="000000" w:themeColor="text1"/>
          <w:sz w:val="18"/>
          <w:szCs w:val="18"/>
        </w:rPr>
        <w:t xml:space="preserve"> phospholipid</w:t>
      </w:r>
      <w:r w:rsidR="00845C97">
        <w:rPr>
          <w:rFonts w:ascii="Arial" w:hAnsi="Arial" w:cs="Arial"/>
          <w:color w:val="000000" w:themeColor="text1"/>
          <w:sz w:val="18"/>
          <w:szCs w:val="18"/>
        </w:rPr>
        <w:t xml:space="preserve"> e</w:t>
      </w:r>
      <w:r w:rsidR="007D2517" w:rsidRPr="00934EF6">
        <w:rPr>
          <w:rFonts w:ascii="Arial" w:hAnsi="Arial" w:cs="Arial"/>
          <w:color w:val="000000" w:themeColor="text1"/>
          <w:sz w:val="18"/>
          <w:szCs w:val="18"/>
        </w:rPr>
        <w:t>thers;</w:t>
      </w:r>
      <w:r w:rsidR="007D2517">
        <w:rPr>
          <w:rFonts w:ascii="Arial" w:hAnsi="Arial" w:cs="Arial"/>
          <w:color w:val="000000" w:themeColor="text1"/>
          <w:sz w:val="18"/>
          <w:szCs w:val="18"/>
        </w:rPr>
        <w:t xml:space="preserve"> SM, sphingomyelins; </w:t>
      </w:r>
      <w:proofErr w:type="spellStart"/>
      <w:r w:rsidR="007D2517">
        <w:rPr>
          <w:rFonts w:ascii="Arial" w:hAnsi="Arial" w:cs="Arial"/>
          <w:color w:val="000000" w:themeColor="text1"/>
          <w:sz w:val="18"/>
          <w:szCs w:val="18"/>
        </w:rPr>
        <w:t>Steatoyl</w:t>
      </w:r>
      <w:proofErr w:type="spellEnd"/>
      <w:r w:rsidR="007D2517">
        <w:rPr>
          <w:rFonts w:ascii="Arial" w:hAnsi="Arial" w:cs="Arial"/>
          <w:color w:val="000000" w:themeColor="text1"/>
          <w:sz w:val="18"/>
          <w:szCs w:val="18"/>
        </w:rPr>
        <w:t xml:space="preserve"> LG, </w:t>
      </w:r>
      <w:r w:rsidR="00845C97">
        <w:rPr>
          <w:rFonts w:ascii="Arial" w:hAnsi="Arial" w:cs="Arial"/>
          <w:color w:val="000000" w:themeColor="text1"/>
          <w:sz w:val="18"/>
          <w:szCs w:val="18"/>
        </w:rPr>
        <w:t>s</w:t>
      </w:r>
      <w:r w:rsidR="007D2517" w:rsidRPr="00934EF6">
        <w:rPr>
          <w:rFonts w:ascii="Arial" w:hAnsi="Arial" w:cs="Arial"/>
          <w:color w:val="000000" w:themeColor="text1"/>
          <w:sz w:val="18"/>
          <w:szCs w:val="18"/>
        </w:rPr>
        <w:t>tearoyl-2-linoleoyl-sn-glycerol;</w:t>
      </w:r>
      <w:r w:rsidR="007D2517">
        <w:rPr>
          <w:rFonts w:ascii="Arial" w:hAnsi="Arial" w:cs="Arial"/>
          <w:color w:val="000000"/>
          <w:sz w:val="18"/>
          <w:szCs w:val="18"/>
        </w:rPr>
        <w:t xml:space="preserve"> </w:t>
      </w:r>
      <w:r w:rsidR="00FB69F1">
        <w:rPr>
          <w:rFonts w:ascii="Arial" w:hAnsi="Arial" w:cs="Arial"/>
          <w:color w:val="000000" w:themeColor="text1"/>
          <w:sz w:val="18"/>
          <w:szCs w:val="18"/>
        </w:rPr>
        <w:t>TG, triglycerides</w:t>
      </w:r>
      <w:r w:rsidR="00845C97">
        <w:rPr>
          <w:rFonts w:ascii="Arial" w:hAnsi="Arial" w:cs="Arial"/>
          <w:color w:val="000000" w:themeColor="text1"/>
          <w:sz w:val="18"/>
          <w:szCs w:val="18"/>
        </w:rPr>
        <w:t>.</w:t>
      </w:r>
    </w:p>
    <w:sectPr w:rsidR="00214C5B" w:rsidRPr="007D2517" w:rsidSect="00214C5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1962B2"/>
    <w:multiLevelType w:val="hybridMultilevel"/>
    <w:tmpl w:val="3A3C9D2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265"/>
    <w:rsid w:val="00054CA8"/>
    <w:rsid w:val="000756CB"/>
    <w:rsid w:val="001C369B"/>
    <w:rsid w:val="00214C5B"/>
    <w:rsid w:val="002F56B1"/>
    <w:rsid w:val="003437FB"/>
    <w:rsid w:val="0046136B"/>
    <w:rsid w:val="00483712"/>
    <w:rsid w:val="00640265"/>
    <w:rsid w:val="006A54ED"/>
    <w:rsid w:val="00704195"/>
    <w:rsid w:val="007D2517"/>
    <w:rsid w:val="007F5F37"/>
    <w:rsid w:val="00845C97"/>
    <w:rsid w:val="0088380B"/>
    <w:rsid w:val="00934EF6"/>
    <w:rsid w:val="009E3846"/>
    <w:rsid w:val="00A32170"/>
    <w:rsid w:val="00AE5D0C"/>
    <w:rsid w:val="00B329F2"/>
    <w:rsid w:val="00B859C6"/>
    <w:rsid w:val="00BB7648"/>
    <w:rsid w:val="00C3595A"/>
    <w:rsid w:val="00C53A29"/>
    <w:rsid w:val="00C92CE8"/>
    <w:rsid w:val="00CB0CCA"/>
    <w:rsid w:val="00D4783F"/>
    <w:rsid w:val="00E51BC5"/>
    <w:rsid w:val="00E55694"/>
    <w:rsid w:val="00E63941"/>
    <w:rsid w:val="00E76EC5"/>
    <w:rsid w:val="00F673E4"/>
    <w:rsid w:val="00FB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E4EB1"/>
  <w14:defaultImageDpi w14:val="32767"/>
  <w15:chartTrackingRefBased/>
  <w15:docId w15:val="{4320C599-A075-6547-9071-23A73786B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02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1B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BC5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041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06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8</Words>
  <Characters>4210</Characters>
  <Application>Microsoft Office Word</Application>
  <DocSecurity>0</DocSecurity>
  <Lines>35</Lines>
  <Paragraphs>9</Paragraphs>
  <ScaleCrop>false</ScaleCrop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Machado</dc:creator>
  <cp:keywords/>
  <dc:description/>
  <cp:lastModifiedBy>Natasha Machado</cp:lastModifiedBy>
  <cp:revision>2</cp:revision>
  <dcterms:created xsi:type="dcterms:W3CDTF">2020-04-30T20:51:00Z</dcterms:created>
  <dcterms:modified xsi:type="dcterms:W3CDTF">2020-04-30T20:51:00Z</dcterms:modified>
</cp:coreProperties>
</file>